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6"/>
        <w:tblW w:w="13744" w:type="dxa"/>
        <w:tblLook w:val="04A0" w:firstRow="1" w:lastRow="0" w:firstColumn="1" w:lastColumn="0" w:noHBand="0" w:noVBand="1"/>
      </w:tblPr>
      <w:tblGrid>
        <w:gridCol w:w="714"/>
        <w:gridCol w:w="454"/>
        <w:gridCol w:w="914"/>
        <w:gridCol w:w="687"/>
        <w:gridCol w:w="242"/>
        <w:gridCol w:w="934"/>
        <w:gridCol w:w="870"/>
        <w:gridCol w:w="875"/>
        <w:gridCol w:w="246"/>
        <w:gridCol w:w="934"/>
        <w:gridCol w:w="867"/>
        <w:gridCol w:w="875"/>
        <w:gridCol w:w="276"/>
        <w:gridCol w:w="1016"/>
        <w:gridCol w:w="872"/>
        <w:gridCol w:w="822"/>
        <w:gridCol w:w="239"/>
        <w:gridCol w:w="1907"/>
      </w:tblGrid>
      <w:tr w:rsidR="00725ADE" w:rsidRPr="00390630" w14:paraId="54771A0F" w14:textId="77777777" w:rsidTr="00725ADE">
        <w:trPr>
          <w:trHeight w:val="287"/>
        </w:trPr>
        <w:tc>
          <w:tcPr>
            <w:tcW w:w="7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BA3EA" w14:textId="77777777" w:rsidR="00725ADE" w:rsidRPr="002D6E68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D6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and No.</w:t>
            </w:r>
          </w:p>
        </w:tc>
        <w:tc>
          <w:tcPr>
            <w:tcW w:w="45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BF3D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662E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emale ID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D5C6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</w:tcPr>
          <w:p w14:paraId="666E105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B34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nnual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C2E5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C79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inte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82C6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FE2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ummer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</w:tcPr>
          <w:p w14:paraId="2DD0077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B820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ltitudinal </w:t>
            </w:r>
            <w:proofErr w:type="spellStart"/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ari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725ADE" w:rsidRPr="00390630" w14:paraId="422A8170" w14:textId="77777777" w:rsidTr="00725ADE">
        <w:trPr>
          <w:trHeight w:val="470"/>
        </w:trPr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2F860A" w14:textId="77777777" w:rsidR="00725ADE" w:rsidRPr="002D6E68" w:rsidRDefault="00725ADE" w:rsidP="00725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6309B" w14:textId="77777777" w:rsidR="00725ADE" w:rsidRPr="00390630" w:rsidRDefault="00725ADE" w:rsidP="00725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397A2" w14:textId="77777777" w:rsidR="00725ADE" w:rsidRPr="00390630" w:rsidRDefault="00725ADE" w:rsidP="00725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CD5DA" w14:textId="77777777" w:rsidR="00725ADE" w:rsidRPr="00390630" w:rsidRDefault="00725ADE" w:rsidP="00725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left w:val="nil"/>
              <w:bottom w:val="single" w:sz="4" w:space="0" w:color="auto"/>
              <w:right w:val="nil"/>
            </w:tcBorders>
          </w:tcPr>
          <w:p w14:paraId="0E74E84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F51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37A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i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27D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x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AF81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5E8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53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i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16D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x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F60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F55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9DB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i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352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x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39B98" w14:textId="77777777" w:rsidR="00725ADE" w:rsidRPr="00390630" w:rsidRDefault="00725ADE" w:rsidP="00725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5026B" w14:textId="77777777" w:rsidR="00725ADE" w:rsidRPr="00390630" w:rsidRDefault="00725ADE" w:rsidP="00725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725ADE" w:rsidRPr="00390630" w14:paraId="034024D1" w14:textId="77777777" w:rsidTr="00725ADE">
        <w:trPr>
          <w:trHeight w:val="249"/>
        </w:trPr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3B472DC" w14:textId="77777777" w:rsidR="00725ADE" w:rsidRPr="002D6E68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6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A7659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716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1EE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AD96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7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18.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3C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7.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EF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25.1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006E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753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08.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4F0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45.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477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91.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E89D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4D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52.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18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54.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3E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69.3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B0C6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99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.0</w:t>
            </w:r>
          </w:p>
        </w:tc>
      </w:tr>
      <w:tr w:rsidR="00725ADE" w:rsidRPr="00390630" w14:paraId="1F14DDCC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4ED1276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48E1DDE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FA4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40D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890CB3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2B3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B65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02A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3D4420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77A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561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0A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84F320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CED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88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39E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9BF810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888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187D71E4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7E8D9AB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19758D3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40E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F56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5CC5AF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74B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1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6DE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2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74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68.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C4F6C0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8F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53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7B5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91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66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68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2B511A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07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8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84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56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58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76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BB26C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666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.6</w:t>
            </w:r>
          </w:p>
        </w:tc>
      </w:tr>
      <w:tr w:rsidR="00725ADE" w:rsidRPr="00390630" w14:paraId="02CA2F1B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1F86E8D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159F054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3CB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6D7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C2B083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744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9D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425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492F12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E1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5EA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042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9D138D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BF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0F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C8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B524E0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63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38778CC2" w14:textId="77777777" w:rsidTr="00725ADE">
        <w:trPr>
          <w:trHeight w:val="249"/>
        </w:trPr>
        <w:tc>
          <w:tcPr>
            <w:tcW w:w="714" w:type="dxa"/>
            <w:vMerge w:val="restart"/>
            <w:vAlign w:val="center"/>
          </w:tcPr>
          <w:p w14:paraId="217DC57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54" w:type="dxa"/>
            <w:vMerge w:val="restart"/>
            <w:shd w:val="clear" w:color="auto" w:fill="auto"/>
            <w:vAlign w:val="center"/>
            <w:hideMark/>
          </w:tcPr>
          <w:p w14:paraId="710D824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E8E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44B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E4C5B8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25B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76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1D7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77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63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33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635CF3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49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31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A29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88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D6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66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A32A1C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335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8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D6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78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3B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26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F2A34D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BA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7.1</w:t>
            </w:r>
          </w:p>
        </w:tc>
      </w:tr>
      <w:tr w:rsidR="00725ADE" w:rsidRPr="00390630" w14:paraId="3C90CECF" w14:textId="77777777" w:rsidTr="00725ADE">
        <w:trPr>
          <w:trHeight w:val="249"/>
        </w:trPr>
        <w:tc>
          <w:tcPr>
            <w:tcW w:w="714" w:type="dxa"/>
            <w:vMerge/>
            <w:vAlign w:val="center"/>
          </w:tcPr>
          <w:p w14:paraId="5D5FC19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vAlign w:val="center"/>
            <w:hideMark/>
          </w:tcPr>
          <w:p w14:paraId="3D91E8B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675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3AE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B33B89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E6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70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A4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6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CFF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33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ACC4DB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92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9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04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23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43F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72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789F0F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19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27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7EA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18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03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29.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E41F58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E2F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</w:tr>
      <w:tr w:rsidR="00725ADE" w:rsidRPr="00390630" w14:paraId="68E27D03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1A5AB41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24BAB3F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B32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822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34E321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17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43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53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399645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486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84E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A8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571988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E25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9C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83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E03678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D6A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0B5A6D85" w14:textId="77777777" w:rsidTr="00725ADE">
        <w:trPr>
          <w:trHeight w:val="249"/>
        </w:trPr>
        <w:tc>
          <w:tcPr>
            <w:tcW w:w="714" w:type="dxa"/>
            <w:vMerge w:val="restart"/>
            <w:vAlign w:val="center"/>
          </w:tcPr>
          <w:p w14:paraId="53E2CCB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4" w:type="dxa"/>
            <w:vMerge w:val="restart"/>
            <w:shd w:val="clear" w:color="auto" w:fill="auto"/>
            <w:vAlign w:val="center"/>
            <w:hideMark/>
          </w:tcPr>
          <w:p w14:paraId="3ED415D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D98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F6E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75D582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DE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78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5B7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4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E48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39.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92EE1A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4A6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99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857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7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38F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5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738420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80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0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5D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73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47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39.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FE89BA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F3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.2</w:t>
            </w:r>
          </w:p>
        </w:tc>
      </w:tr>
      <w:tr w:rsidR="00725ADE" w:rsidRPr="00390630" w14:paraId="1AEEE1CA" w14:textId="77777777" w:rsidTr="00725ADE">
        <w:trPr>
          <w:trHeight w:val="249"/>
        </w:trPr>
        <w:tc>
          <w:tcPr>
            <w:tcW w:w="714" w:type="dxa"/>
            <w:vMerge/>
            <w:vAlign w:val="center"/>
          </w:tcPr>
          <w:p w14:paraId="2728504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vAlign w:val="center"/>
            <w:hideMark/>
          </w:tcPr>
          <w:p w14:paraId="509D4A4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4BE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E3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D056E5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791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9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227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8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61D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62.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3F20FF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E7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78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93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99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0A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1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8D046C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20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00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EB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4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F2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48.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A53F1D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199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.7</w:t>
            </w:r>
          </w:p>
        </w:tc>
      </w:tr>
      <w:tr w:rsidR="00725ADE" w:rsidRPr="00390630" w14:paraId="70F5A486" w14:textId="77777777" w:rsidTr="00725ADE">
        <w:trPr>
          <w:trHeight w:val="249"/>
        </w:trPr>
        <w:tc>
          <w:tcPr>
            <w:tcW w:w="714" w:type="dxa"/>
            <w:vMerge/>
            <w:vAlign w:val="center"/>
          </w:tcPr>
          <w:p w14:paraId="5958BDA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shd w:val="clear" w:color="auto" w:fill="auto"/>
            <w:vAlign w:val="center"/>
            <w:hideMark/>
          </w:tcPr>
          <w:p w14:paraId="3C707D2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C73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3DF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DC3C9A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100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42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7AA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0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65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63.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ECC6EF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9E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18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19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7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794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9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6003CB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5B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6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BB2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1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BA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40.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6BD053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B8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1</w:t>
            </w:r>
          </w:p>
        </w:tc>
      </w:tr>
      <w:tr w:rsidR="00725ADE" w:rsidRPr="00390630" w14:paraId="3E59974A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1AB5A88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460E589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AE9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5AC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84A88C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A67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B5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5A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1A9876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C83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F17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D7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2896AC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5C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14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8D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BA271F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74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68D199D8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0E0DD31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4366FD3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9F6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721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BC181E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081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94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C7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5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2D0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81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67CF3F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ECA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02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74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30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AF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22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7E42B51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ED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0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E77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05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49E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73.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BF7E6A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9C6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</w:t>
            </w:r>
          </w:p>
        </w:tc>
      </w:tr>
      <w:tr w:rsidR="00725ADE" w:rsidRPr="00390630" w14:paraId="5946DE5B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4C07D46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636D351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5E8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B96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55DA15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BF1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FD8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1D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6C1892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0A3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52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E3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58B383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B98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DB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672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9CDC23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A3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1DC91C99" w14:textId="77777777" w:rsidTr="00725ADE">
        <w:trPr>
          <w:trHeight w:val="249"/>
        </w:trPr>
        <w:tc>
          <w:tcPr>
            <w:tcW w:w="714" w:type="dxa"/>
            <w:vMerge w:val="restart"/>
            <w:vAlign w:val="center"/>
          </w:tcPr>
          <w:p w14:paraId="0ECD2BB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54" w:type="dxa"/>
            <w:vMerge w:val="restart"/>
            <w:shd w:val="clear" w:color="auto" w:fill="auto"/>
            <w:vAlign w:val="center"/>
            <w:hideMark/>
          </w:tcPr>
          <w:p w14:paraId="7013D3F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908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921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CBE7BE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CF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35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2E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4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45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39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846969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DD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09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08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08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425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87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B22DF6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CB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52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68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9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42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05.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27CB63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50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4</w:t>
            </w:r>
          </w:p>
        </w:tc>
      </w:tr>
      <w:tr w:rsidR="00725ADE" w:rsidRPr="00390630" w14:paraId="784036EC" w14:textId="77777777" w:rsidTr="00725ADE">
        <w:trPr>
          <w:trHeight w:val="249"/>
        </w:trPr>
        <w:tc>
          <w:tcPr>
            <w:tcW w:w="714" w:type="dxa"/>
            <w:vMerge/>
            <w:vAlign w:val="center"/>
          </w:tcPr>
          <w:p w14:paraId="475AED2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vAlign w:val="center"/>
            <w:hideMark/>
          </w:tcPr>
          <w:p w14:paraId="0647D2C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A9D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0BA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03ED2E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ABD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22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80D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7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BBB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64.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1B1945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87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31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719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56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975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45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65F948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F4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1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11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0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DB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93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721948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426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4</w:t>
            </w:r>
          </w:p>
        </w:tc>
      </w:tr>
      <w:tr w:rsidR="00725ADE" w:rsidRPr="00390630" w14:paraId="5EB7DF81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5287E81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42DF3A4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AF0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755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7D03D4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DEB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3F9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67E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68DEF8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E4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70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0B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17F2DA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D40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373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A3F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ECC296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8D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46DF9211" w14:textId="77777777" w:rsidTr="00725ADE">
        <w:trPr>
          <w:trHeight w:val="249"/>
        </w:trPr>
        <w:tc>
          <w:tcPr>
            <w:tcW w:w="714" w:type="dxa"/>
            <w:vMerge w:val="restart"/>
            <w:vAlign w:val="center"/>
          </w:tcPr>
          <w:p w14:paraId="4F064FA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54" w:type="dxa"/>
            <w:vMerge w:val="restart"/>
            <w:shd w:val="clear" w:color="auto" w:fill="auto"/>
            <w:vAlign w:val="center"/>
            <w:hideMark/>
          </w:tcPr>
          <w:p w14:paraId="402B645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EB7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413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253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E32D23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33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51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60C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2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E2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88.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C27C9B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7E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88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EA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539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52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553C14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D0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FC4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9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FC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65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43F6FC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24D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.9</w:t>
            </w:r>
          </w:p>
        </w:tc>
      </w:tr>
      <w:tr w:rsidR="00725ADE" w:rsidRPr="00390630" w14:paraId="0E1EB334" w14:textId="77777777" w:rsidTr="00725ADE">
        <w:trPr>
          <w:trHeight w:val="249"/>
        </w:trPr>
        <w:tc>
          <w:tcPr>
            <w:tcW w:w="714" w:type="dxa"/>
            <w:vMerge/>
            <w:vAlign w:val="center"/>
          </w:tcPr>
          <w:p w14:paraId="09F36BF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vAlign w:val="center"/>
            <w:hideMark/>
          </w:tcPr>
          <w:p w14:paraId="5A81E21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1DE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A0B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EB6F00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7B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01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B04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9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FE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88.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0731DD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4F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89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22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8C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7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0922E6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C8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3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1C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9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E85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39.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FF93BE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9B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.3</w:t>
            </w:r>
          </w:p>
        </w:tc>
      </w:tr>
      <w:tr w:rsidR="00725ADE" w:rsidRPr="00390630" w14:paraId="3FEBD8B2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4ACD7B7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4806C9E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101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EBA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297F5B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F57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9E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602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4E6C76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AC3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67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65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C8DE62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51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78B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64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11173C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DA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463E0CB0" w14:textId="77777777" w:rsidTr="00725ADE">
        <w:trPr>
          <w:trHeight w:val="249"/>
        </w:trPr>
        <w:tc>
          <w:tcPr>
            <w:tcW w:w="714" w:type="dxa"/>
            <w:vMerge w:val="restart"/>
            <w:vAlign w:val="center"/>
          </w:tcPr>
          <w:p w14:paraId="55E4FAC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54" w:type="dxa"/>
            <w:vMerge w:val="restart"/>
            <w:shd w:val="clear" w:color="auto" w:fill="auto"/>
            <w:vAlign w:val="center"/>
            <w:hideMark/>
          </w:tcPr>
          <w:p w14:paraId="4C74B30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EEA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51F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FE3EC9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3D1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59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2B2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8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6D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14.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17FC9A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1E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9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E7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6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8A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35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FEFCD4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80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D0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05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88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69.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CC3235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53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</w:t>
            </w:r>
          </w:p>
        </w:tc>
      </w:tr>
      <w:tr w:rsidR="00725ADE" w:rsidRPr="00390630" w14:paraId="5DE45BEB" w14:textId="77777777" w:rsidTr="00725ADE">
        <w:trPr>
          <w:trHeight w:val="249"/>
        </w:trPr>
        <w:tc>
          <w:tcPr>
            <w:tcW w:w="714" w:type="dxa"/>
            <w:vMerge/>
            <w:vAlign w:val="center"/>
          </w:tcPr>
          <w:p w14:paraId="5579852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vAlign w:val="center"/>
            <w:hideMark/>
          </w:tcPr>
          <w:p w14:paraId="31F5A1A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3D6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137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8BFE33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D0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66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41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AC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32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081979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0D0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76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2E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6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A1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27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26F983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82F4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AD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09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69.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47409D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64A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</w:t>
            </w:r>
          </w:p>
        </w:tc>
      </w:tr>
      <w:tr w:rsidR="00725ADE" w:rsidRPr="00390630" w14:paraId="5FC85E01" w14:textId="77777777" w:rsidTr="00725ADE">
        <w:trPr>
          <w:trHeight w:val="249"/>
        </w:trPr>
        <w:tc>
          <w:tcPr>
            <w:tcW w:w="714" w:type="dxa"/>
            <w:vAlign w:val="center"/>
          </w:tcPr>
          <w:p w14:paraId="1CA72CE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54716A6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1518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FB5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92DB06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08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3C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D4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F8BB98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5A7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E4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378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B65FEA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69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0D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913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8D3783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085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25ADE" w:rsidRPr="00390630" w14:paraId="1677C552" w14:textId="77777777" w:rsidTr="00725ADE">
        <w:trPr>
          <w:trHeight w:val="249"/>
        </w:trPr>
        <w:tc>
          <w:tcPr>
            <w:tcW w:w="714" w:type="dxa"/>
            <w:vMerge w:val="restart"/>
            <w:tcBorders>
              <w:bottom w:val="single" w:sz="4" w:space="0" w:color="auto"/>
            </w:tcBorders>
            <w:vAlign w:val="center"/>
          </w:tcPr>
          <w:p w14:paraId="24CB292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5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5858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0117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2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9D28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298E3A8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47F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2.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4959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6.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B3AC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66.4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</w:tcPr>
          <w:p w14:paraId="4444AD3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2C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74.2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12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3.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EC05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25.8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69CE650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53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66.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15E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6.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17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37.7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1E0B4B8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55B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5</w:t>
            </w:r>
          </w:p>
        </w:tc>
      </w:tr>
      <w:tr w:rsidR="00725ADE" w:rsidRPr="00390630" w14:paraId="573188B8" w14:textId="77777777" w:rsidTr="00725ADE">
        <w:trPr>
          <w:trHeight w:val="258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0BD9856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2E067A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4A52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12B0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B8AAD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C31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0.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F7A87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4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89F3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81.6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5015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A30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9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D6F2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0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03D6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09.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127C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9FBA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71.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9E8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43.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7F2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81.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4B450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11B1" w14:textId="77777777" w:rsidR="00725ADE" w:rsidRPr="00390630" w:rsidRDefault="00725ADE" w:rsidP="00725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390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3</w:t>
            </w:r>
          </w:p>
        </w:tc>
      </w:tr>
    </w:tbl>
    <w:p w14:paraId="57F52202" w14:textId="503FA1DB" w:rsidR="00536A67" w:rsidRPr="00536A67" w:rsidRDefault="00536A67" w:rsidP="008F2D7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titud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riation was calculated as the difference in median elevation used in winter versus summer. A negative value indicates use of a higher median elevation in the summer compared to winter. </w:t>
      </w:r>
    </w:p>
    <w:sectPr w:rsidR="00536A67" w:rsidRPr="00536A67" w:rsidSect="003906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601D1" w14:textId="77777777" w:rsidR="00536A67" w:rsidRDefault="00536A67" w:rsidP="00536A67">
      <w:pPr>
        <w:spacing w:after="0" w:line="240" w:lineRule="auto"/>
      </w:pPr>
      <w:r>
        <w:separator/>
      </w:r>
    </w:p>
  </w:endnote>
  <w:endnote w:type="continuationSeparator" w:id="0">
    <w:p w14:paraId="5D8DC23B" w14:textId="77777777" w:rsidR="00536A67" w:rsidRDefault="00536A67" w:rsidP="00536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F5FF7" w14:textId="77777777" w:rsidR="00536A67" w:rsidRDefault="00536A67" w:rsidP="00536A67">
      <w:pPr>
        <w:spacing w:after="0" w:line="240" w:lineRule="auto"/>
      </w:pPr>
      <w:r>
        <w:separator/>
      </w:r>
    </w:p>
  </w:footnote>
  <w:footnote w:type="continuationSeparator" w:id="0">
    <w:p w14:paraId="7F7A9475" w14:textId="77777777" w:rsidR="00536A67" w:rsidRDefault="00536A67" w:rsidP="00536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89"/>
    <w:rsid w:val="00082126"/>
    <w:rsid w:val="00193BF5"/>
    <w:rsid w:val="001C2B05"/>
    <w:rsid w:val="002D6E68"/>
    <w:rsid w:val="00365638"/>
    <w:rsid w:val="00390630"/>
    <w:rsid w:val="0046328C"/>
    <w:rsid w:val="00536A67"/>
    <w:rsid w:val="005D29D5"/>
    <w:rsid w:val="00701CDC"/>
    <w:rsid w:val="00704407"/>
    <w:rsid w:val="00725ADE"/>
    <w:rsid w:val="008F2D7B"/>
    <w:rsid w:val="0093015E"/>
    <w:rsid w:val="009D0E43"/>
    <w:rsid w:val="00A01228"/>
    <w:rsid w:val="00B20291"/>
    <w:rsid w:val="00BD5109"/>
    <w:rsid w:val="00DC38B0"/>
    <w:rsid w:val="00E1270E"/>
    <w:rsid w:val="00E201B6"/>
    <w:rsid w:val="00E62389"/>
    <w:rsid w:val="00EA0DC1"/>
    <w:rsid w:val="00F4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050A"/>
  <w15:chartTrackingRefBased/>
  <w15:docId w15:val="{09C7B830-CE39-4EAC-A126-725C5592C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89"/>
  </w:style>
  <w:style w:type="paragraph" w:styleId="Heading1">
    <w:name w:val="heading 1"/>
    <w:basedOn w:val="Normal"/>
    <w:link w:val="Heading1Char"/>
    <w:uiPriority w:val="9"/>
    <w:qFormat/>
    <w:rsid w:val="00E62389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89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6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AD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A67"/>
  </w:style>
  <w:style w:type="paragraph" w:styleId="Footer">
    <w:name w:val="footer"/>
    <w:basedOn w:val="Normal"/>
    <w:link w:val="FooterChar"/>
    <w:uiPriority w:val="99"/>
    <w:unhideWhenUsed/>
    <w:rsid w:val="0053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Enns</dc:creator>
  <cp:keywords/>
  <dc:description/>
  <cp:lastModifiedBy>Enns, Grace</cp:lastModifiedBy>
  <cp:revision>2</cp:revision>
  <dcterms:created xsi:type="dcterms:W3CDTF">2022-12-06T17:54:00Z</dcterms:created>
  <dcterms:modified xsi:type="dcterms:W3CDTF">2022-12-06T17:54:00Z</dcterms:modified>
</cp:coreProperties>
</file>